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83358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36F6E">
        <w:rPr>
          <w:rFonts w:ascii="Times New Roman" w:hAnsi="Times New Roman" w:cs="Times New Roman"/>
          <w:b/>
          <w:bCs/>
          <w:lang w:val="en-US"/>
        </w:rPr>
        <w:t>Supplemental material:</w:t>
      </w:r>
    </w:p>
    <w:p w14:paraId="46E68951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2EB3CE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lang w:val="en-US"/>
        </w:rPr>
      </w:pPr>
      <w:r w:rsidRPr="00236F6E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236F6E">
        <w:rPr>
          <w:rFonts w:ascii="Times New Roman" w:hAnsi="Times New Roman" w:cs="Times New Roman"/>
          <w:lang w:val="en-US"/>
        </w:rPr>
        <w:t xml:space="preserve">Number of </w:t>
      </w:r>
      <w:r w:rsidRPr="00DC4C71">
        <w:rPr>
          <w:rFonts w:ascii="Times New Roman" w:hAnsi="Times New Roman" w:cs="Times New Roman"/>
          <w:highlight w:val="green"/>
          <w:lang w:val="en-US"/>
        </w:rPr>
        <w:t>patients</w:t>
      </w:r>
      <w:r w:rsidRPr="00236F6E">
        <w:rPr>
          <w:rFonts w:ascii="Times New Roman" w:hAnsi="Times New Roman" w:cs="Times New Roman"/>
          <w:lang w:val="en-US"/>
        </w:rPr>
        <w:t xml:space="preserve"> in each disease program and disease type category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876"/>
        <w:gridCol w:w="3093"/>
        <w:gridCol w:w="1559"/>
      </w:tblGrid>
      <w:tr w:rsidR="00C02290" w:rsidRPr="00236F6E" w14:paraId="096F4D05" w14:textId="77777777" w:rsidTr="006F4DF0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B556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Disease type category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735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AFCC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Disease progr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E60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 (%)</w:t>
            </w:r>
          </w:p>
        </w:tc>
      </w:tr>
      <w:tr w:rsidR="00C02290" w:rsidRPr="00236F6E" w14:paraId="55E72A48" w14:textId="77777777" w:rsidTr="006F4DF0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6314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Skin diseases (Naveta Derma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AD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14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236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84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52AADDF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8E1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98B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A189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Atopic dermat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4A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2 (12.56)</w:t>
            </w:r>
          </w:p>
        </w:tc>
      </w:tr>
      <w:tr w:rsidR="00C02290" w:rsidRPr="00236F6E" w14:paraId="294951FE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280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51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F4F2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Psori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6D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12 (75.36)</w:t>
            </w:r>
          </w:p>
        </w:tc>
      </w:tr>
      <w:tr w:rsidR="00C02290" w:rsidRPr="00236F6E" w14:paraId="47CACE99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AF8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1A2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70595C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Urticar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65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 (5.80)</w:t>
            </w:r>
          </w:p>
        </w:tc>
      </w:tr>
      <w:tr w:rsidR="00C02290" w:rsidRPr="00236F6E" w14:paraId="38D8B0E5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9002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10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4D83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Hidradenitis suppurativ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A6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6 (62.80)</w:t>
            </w:r>
          </w:p>
        </w:tc>
      </w:tr>
      <w:tr w:rsidR="00C02290" w:rsidRPr="00236F6E" w14:paraId="4358061C" w14:textId="77777777" w:rsidTr="006F4DF0">
        <w:trPr>
          <w:trHeight w:val="488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99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Gastrointestinal diseases (Naveta Digest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360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5</w:t>
            </w: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D250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EC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7EBAC778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346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C07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94A6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Ulcerative Colit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367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0 (20.69)</w:t>
            </w:r>
          </w:p>
        </w:tc>
      </w:tr>
      <w:tr w:rsidR="00C02290" w:rsidRPr="00236F6E" w14:paraId="74AD986D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43CC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70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62134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Crohn'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DF8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5 (79.31)</w:t>
            </w:r>
          </w:p>
        </w:tc>
      </w:tr>
      <w:tr w:rsidR="00C02290" w:rsidRPr="00236F6E" w14:paraId="4D7FC9A7" w14:textId="77777777" w:rsidTr="006F4DF0">
        <w:trPr>
          <w:trHeight w:val="288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6C2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Respiratory diseases (Naveta Respir)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F5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</w:t>
            </w:r>
          </w:p>
        </w:tc>
        <w:tc>
          <w:tcPr>
            <w:tcW w:w="30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7439FA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1F6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241C3529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EDE6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F6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A50DB2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DD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 (100)</w:t>
            </w:r>
          </w:p>
        </w:tc>
      </w:tr>
      <w:tr w:rsidR="00C02290" w:rsidRPr="00236F6E" w14:paraId="035E0A67" w14:textId="77777777" w:rsidTr="006F4DF0">
        <w:trPr>
          <w:trHeight w:val="288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BE0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eurological diseases (Naveta Neuro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33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9</w:t>
            </w: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C676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548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7812697C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3D8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8A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66B3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Multiple Scleros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93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6 (45.93)</w:t>
            </w:r>
          </w:p>
        </w:tc>
      </w:tr>
      <w:tr w:rsidR="00C02290" w:rsidRPr="00236F6E" w14:paraId="5F68D34C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064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06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5D41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Migrai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93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3 (54.07)</w:t>
            </w:r>
          </w:p>
        </w:tc>
      </w:tr>
      <w:tr w:rsidR="00C02290" w:rsidRPr="00236F6E" w14:paraId="37F457A2" w14:textId="77777777" w:rsidTr="006F4DF0">
        <w:trPr>
          <w:trHeight w:val="288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827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Oncologic diseases (Naveta Onco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DF7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</w:t>
            </w: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9B6A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F2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63B839DC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3D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01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0E9E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Breast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8D9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 (60.71)</w:t>
            </w:r>
          </w:p>
        </w:tc>
      </w:tr>
      <w:tr w:rsidR="00C02290" w:rsidRPr="00236F6E" w14:paraId="4EC812EC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79F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7B6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2C6462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Prostate Canc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B30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 (32.14)</w:t>
            </w:r>
          </w:p>
        </w:tc>
      </w:tr>
      <w:tr w:rsidR="00C02290" w:rsidRPr="00236F6E" w14:paraId="661074A3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97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840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86440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Lung Canc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55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 (7.14)</w:t>
            </w:r>
          </w:p>
        </w:tc>
      </w:tr>
      <w:tr w:rsidR="00C02290" w:rsidRPr="00236F6E" w14:paraId="40C437F5" w14:textId="77777777" w:rsidTr="006F4DF0">
        <w:trPr>
          <w:trHeight w:val="288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49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Other diseases (Naveta Miscellaneous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DA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72</w:t>
            </w: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FD95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80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263F48A1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810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14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69E5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14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9 (58.96)</w:t>
            </w:r>
          </w:p>
        </w:tc>
      </w:tr>
      <w:tr w:rsidR="00C02290" w:rsidRPr="00236F6E" w14:paraId="549EFFA3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0CAC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78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57FA6C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Ophthalmological diseas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FCA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5 (41.04)</w:t>
            </w:r>
          </w:p>
        </w:tc>
      </w:tr>
      <w:tr w:rsidR="00C02290" w:rsidRPr="00236F6E" w14:paraId="0863A4D2" w14:textId="77777777" w:rsidTr="006F4DF0">
        <w:trPr>
          <w:trHeight w:val="288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4F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Rheumatic diseases (Naveta Rheuma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758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72</w:t>
            </w: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8774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FD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EE360ED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6B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E7D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49A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Psoriatic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1D2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0 (32.26)</w:t>
            </w:r>
          </w:p>
        </w:tc>
      </w:tr>
      <w:tr w:rsidR="00C02290" w:rsidRPr="00236F6E" w14:paraId="32AC03F9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176C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745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8C283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Rheumatoid Arthrit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E91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3 (33.06)</w:t>
            </w:r>
          </w:p>
        </w:tc>
      </w:tr>
      <w:tr w:rsidR="00C02290" w:rsidRPr="00236F6E" w14:paraId="09EA463F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649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54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6B1F9E" w14:textId="77777777" w:rsidR="00C02290" w:rsidRPr="00236F6E" w:rsidRDefault="00C02290" w:rsidP="006F4DF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Ankylosing Spondylit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46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9 (34.68)</w:t>
            </w:r>
          </w:p>
        </w:tc>
      </w:tr>
      <w:tr w:rsidR="00C02290" w:rsidRPr="00236F6E" w14:paraId="6B576D35" w14:textId="77777777" w:rsidTr="006F4DF0">
        <w:trPr>
          <w:trHeight w:val="288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A0E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HIV positive (Naveta HIV)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725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83</w:t>
            </w:r>
          </w:p>
        </w:tc>
        <w:tc>
          <w:tcPr>
            <w:tcW w:w="30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125FAE" w14:textId="77777777" w:rsidR="00C02290" w:rsidRPr="00236F6E" w:rsidRDefault="00C02290" w:rsidP="006F4DF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6C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465DF851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74F4" w14:textId="77777777" w:rsidR="00C02290" w:rsidRPr="00236F6E" w:rsidRDefault="00C02290" w:rsidP="006F4DF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4814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0ED1F" w14:textId="77777777" w:rsidR="00C02290" w:rsidRPr="00236F6E" w:rsidRDefault="00C02290" w:rsidP="006F4DF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HIV-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6DB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83 (100)</w:t>
            </w:r>
          </w:p>
        </w:tc>
      </w:tr>
    </w:tbl>
    <w:p w14:paraId="1E0C0D2D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F623157" w14:textId="77777777" w:rsidR="00C02290" w:rsidRPr="00236F6E" w:rsidRDefault="00C02290" w:rsidP="00C02290">
      <w:pPr>
        <w:spacing w:line="360" w:lineRule="auto"/>
        <w:jc w:val="right"/>
        <w:rPr>
          <w:rFonts w:ascii="Times New Roman" w:eastAsia="Times New Roman" w:hAnsi="Times New Roman" w:cs="Times New Roman"/>
          <w:lang w:val="en-US" w:eastAsia="ca-ES"/>
        </w:rPr>
        <w:sectPr w:rsidR="00C02290" w:rsidRPr="00236F6E" w:rsidSect="000E6A1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50BC714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36F6E">
        <w:rPr>
          <w:rFonts w:ascii="Times New Roman" w:hAnsi="Times New Roman" w:cs="Times New Roman"/>
          <w:b/>
          <w:bCs/>
          <w:lang w:val="en-US"/>
        </w:rPr>
        <w:t>Table S2</w:t>
      </w:r>
      <w:r w:rsidRPr="00236F6E">
        <w:rPr>
          <w:rFonts w:ascii="Times New Roman" w:hAnsi="Times New Roman" w:cs="Times New Roman"/>
          <w:lang w:val="en-US"/>
        </w:rPr>
        <w:t>. Sociodemographic characteristics of study participants and their distribution by type of disease</w:t>
      </w:r>
      <w:r w:rsidRPr="00236F6E">
        <w:rPr>
          <w:rFonts w:ascii="Times New Roman" w:hAnsi="Times New Roman" w:cs="Times New Roman"/>
          <w:vertAlign w:val="superscript"/>
          <w:lang w:val="en-US"/>
        </w:rPr>
        <w:t>a</w:t>
      </w:r>
      <w:r w:rsidRPr="00236F6E">
        <w:rPr>
          <w:rFonts w:ascii="Times New Roman" w:hAnsi="Times New Roman" w:cs="Times New Roman"/>
          <w:lang w:val="en-US"/>
        </w:rPr>
        <w:t>.</w:t>
      </w:r>
    </w:p>
    <w:tbl>
      <w:tblPr>
        <w:tblW w:w="15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580"/>
        <w:gridCol w:w="1503"/>
        <w:gridCol w:w="1559"/>
        <w:gridCol w:w="1418"/>
        <w:gridCol w:w="1418"/>
        <w:gridCol w:w="1460"/>
        <w:gridCol w:w="1400"/>
      </w:tblGrid>
      <w:tr w:rsidR="00C02290" w:rsidRPr="00236F6E" w14:paraId="68492C5D" w14:textId="77777777" w:rsidTr="006F4DF0">
        <w:trPr>
          <w:trHeight w:val="58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F008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2B5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Total</w:t>
            </w:r>
            <w:r w:rsidRPr="00236F6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ca-ES"/>
              </w:rPr>
              <w:t>b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D5B1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3BDB4B3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Derma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0F44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5F08920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Digest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6D38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5A7E031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Rheum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863E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072DDF7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Respi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217A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4DB1D8C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euro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5265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1E2D140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Onco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709E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Miscellaneou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3618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64F00DA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HIV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</w:tr>
      <w:tr w:rsidR="00C02290" w:rsidRPr="00236F6E" w14:paraId="715C6B2B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46B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C7A5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D88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DB1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CB0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48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3E3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B32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D45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69B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64BF82CD" w14:textId="77777777" w:rsidTr="006F4DF0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AB9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67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3C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75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E5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C3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DE4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ED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F7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4B1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83</w:t>
            </w:r>
          </w:p>
        </w:tc>
      </w:tr>
      <w:tr w:rsidR="00C02290" w:rsidRPr="00236F6E" w14:paraId="59D38581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DD53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Years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6D6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0,36 (12,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ECD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7,01 (14,1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D73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4,36 (13,3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44C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3,30 (13,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2ED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2,59 (11,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F3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6,15 (10,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57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7,57 (14,0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0A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5,92 (15,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19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0,22 (11,59)</w:t>
            </w:r>
          </w:p>
        </w:tc>
      </w:tr>
      <w:tr w:rsidR="00C02290" w:rsidRPr="00236F6E" w14:paraId="6ACA52B5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906A" w14:textId="77777777" w:rsidR="00C02290" w:rsidRPr="00DC4C71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highlight w:val="green"/>
                <w:lang w:val="en-US" w:eastAsia="ca-ES"/>
              </w:rPr>
            </w:pPr>
            <w:r w:rsidRPr="00DC4C71">
              <w:rPr>
                <w:rFonts w:ascii="Times New Roman" w:eastAsia="Times New Roman" w:hAnsi="Times New Roman" w:cs="Times New Roman"/>
                <w:b/>
                <w:bCs/>
                <w:highlight w:val="green"/>
                <w:lang w:val="en-US" w:eastAsia="ca-ES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F139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2D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75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980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6A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8D4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E4F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CCD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50A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7E7EAB0D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CD42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3F3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33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79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164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AFF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D4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0C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A4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1BE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83</w:t>
            </w:r>
          </w:p>
        </w:tc>
      </w:tr>
      <w:tr w:rsidR="00C02290" w:rsidRPr="00236F6E" w14:paraId="7616C21A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EE3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DC4C71"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  <w:t>Women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CC6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34 (36,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280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2 (48,7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04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3 (43,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70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8 (61,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D03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 (86,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31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8 (75,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48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 (60,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4D8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3 (54,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FBA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87 (23,38)</w:t>
            </w:r>
          </w:p>
        </w:tc>
      </w:tr>
      <w:tr w:rsidR="00C02290" w:rsidRPr="00236F6E" w14:paraId="5434C29E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657E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DC4C71"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  <w:t>Men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AF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128 (63,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78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11 (50,9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38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2 (56,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1E3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4 (38,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3C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 (13,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0E6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0 (23,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B02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 (39,2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ACF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1 (45,5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CBC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88 (76,24)</w:t>
            </w:r>
          </w:p>
        </w:tc>
      </w:tr>
      <w:tr w:rsidR="00C02290" w:rsidRPr="00236F6E" w14:paraId="7E9712BA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0BE2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Other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807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0,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4B3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0,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69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52E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033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D2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0,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057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B1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92F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 (0,38)</w:t>
            </w:r>
          </w:p>
        </w:tc>
      </w:tr>
      <w:tr w:rsidR="00C02290" w:rsidRPr="00236F6E" w14:paraId="6809FB0A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5339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9A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05F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33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9A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D3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D3E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231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2B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CAB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672C5147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94AF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E68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750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F0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9A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C2E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4F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A49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1F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FF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08</w:t>
            </w:r>
          </w:p>
        </w:tc>
      </w:tr>
      <w:tr w:rsidR="00C02290" w:rsidRPr="00236F6E" w14:paraId="38BD5B31" w14:textId="77777777" w:rsidTr="006F4DF0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FED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kg/m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2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79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5,97 (4,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0E8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7,74 (5,6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78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,74 (5,1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09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7,14 (5,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B5B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6,57 (5,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BC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,77 (5,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E2F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5,71 (4,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DA0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7,72 (4,7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A9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5,17 (3,96)</w:t>
            </w:r>
          </w:p>
        </w:tc>
      </w:tr>
      <w:tr w:rsidR="00C02290" w:rsidRPr="00236F6E" w14:paraId="4E81DE57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CB5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Educational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07A7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5AB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8D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486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7B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EF2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694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55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E5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432A150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28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37F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37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83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DCC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29E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04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A47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C9D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128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12</w:t>
            </w:r>
          </w:p>
        </w:tc>
      </w:tr>
      <w:tr w:rsidR="00C02290" w:rsidRPr="00236F6E" w14:paraId="4390C1F1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7B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Preschool educat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73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6 (3,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715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 (2,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AD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 (5,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C8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 (4,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10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FE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2,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1D0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 (1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C0A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 (17,8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1D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 (2,19)</w:t>
            </w:r>
          </w:p>
        </w:tc>
      </w:tr>
      <w:tr w:rsidR="00C02290" w:rsidRPr="00236F6E" w14:paraId="0897AFD5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1F68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Primary school, n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EF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81 (20,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15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6 (15,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F5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 (19,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DB9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7 (27,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0D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9CB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 (18,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14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EB9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 (34,5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36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69 (18,53)</w:t>
            </w:r>
          </w:p>
        </w:tc>
      </w:tr>
      <w:tr w:rsidR="00C02290" w:rsidRPr="00236F6E" w14:paraId="1C77A118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4350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Secondary school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21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45 (28,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15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4 (32,0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C1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 (25,4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47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8 (28,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D5F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BA9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0 (25,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C7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 (3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E0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 (20,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CF6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73 (29,93)</w:t>
            </w:r>
          </w:p>
        </w:tc>
      </w:tr>
      <w:tr w:rsidR="00C02290" w:rsidRPr="00236F6E" w14:paraId="5F54DEAD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DBE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Higher educat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F48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97 (47,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D7C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7 (50,1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8C4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7 (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0C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4 (39,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6F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49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6 (54,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52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5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369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3 (27,3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A82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50 (49,34)</w:t>
            </w:r>
          </w:p>
        </w:tc>
      </w:tr>
      <w:tr w:rsidR="00C02290" w:rsidRPr="00236F6E" w14:paraId="7A4F5DD6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7753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Employment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B3E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8F8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57D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50C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0A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B5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52F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64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BC2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6C7F12E9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DF24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406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28A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879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D92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D92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56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651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983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8D4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12</w:t>
            </w:r>
          </w:p>
        </w:tc>
      </w:tr>
      <w:tr w:rsidR="00C02290" w:rsidRPr="00236F6E" w14:paraId="12F09EB1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7140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Student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80C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2 (1,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56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 (3,0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6BF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 (6,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15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 (0,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9C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FD0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2,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EDE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596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30D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1,1)</w:t>
            </w:r>
          </w:p>
        </w:tc>
      </w:tr>
      <w:tr w:rsidR="00C02290" w:rsidRPr="00236F6E" w14:paraId="1A20A5ED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AD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DC4C71"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  <w:t>Employed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F8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65 (61,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9E5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6 (66,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51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 (73,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AC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0 (57,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46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C87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2 (64,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1CC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2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E9E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 (22,6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98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85 (64,14)</w:t>
            </w:r>
          </w:p>
        </w:tc>
      </w:tr>
      <w:tr w:rsidR="00C02290" w:rsidRPr="00236F6E" w14:paraId="47A42AFD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310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Unemployed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CEF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62 (13,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D82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3 (14,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7A9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8,7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2F4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2 (10,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702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06B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 (10,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95F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0B9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4,7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686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4 (16,89)</w:t>
            </w:r>
          </w:p>
        </w:tc>
      </w:tr>
      <w:tr w:rsidR="00C02290" w:rsidRPr="00236F6E" w14:paraId="628F60D3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FC63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 xml:space="preserve">On sick leave, 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189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192 (10,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1C4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18 (6,1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3CA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7 (6,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3FC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44 (14,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E48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2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C99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28 (17,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93E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8 (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BE6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9 (10,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E81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82 (8,99)</w:t>
            </w:r>
          </w:p>
        </w:tc>
      </w:tr>
      <w:tr w:rsidR="00C02290" w:rsidRPr="00236F6E" w14:paraId="0EC0C9CB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5E1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Retired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41B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38 (12,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139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7 (9,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E54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 (5,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583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4 (17,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03C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17E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 (5,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CEC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 (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AEE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2 (61,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F09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1 (8,88)</w:t>
            </w:r>
          </w:p>
        </w:tc>
      </w:tr>
      <w:tr w:rsidR="00C02290" w:rsidRPr="00236F6E" w14:paraId="0A4627BF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AAB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Smoking habit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542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A53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A2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9F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D3B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6F1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47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6E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D6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1EC6EE95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BF3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0A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4BD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3F0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47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E90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FFD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11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66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B0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00</w:t>
            </w:r>
          </w:p>
        </w:tc>
      </w:tr>
      <w:tr w:rsidR="00C02290" w:rsidRPr="00236F6E" w14:paraId="5F0939F5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CB3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 Smoker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F4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03 (36,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433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8 (13,7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BC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5 (14,9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596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4 (7,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7A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C7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3 (12,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33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 (18,5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10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AA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3 (16,2)</w:t>
            </w:r>
          </w:p>
        </w:tc>
      </w:tr>
      <w:tr w:rsidR="00C02290" w:rsidRPr="00236F6E" w14:paraId="6AD2F94B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5E6C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 </w:t>
            </w:r>
            <w:r w:rsidRPr="00DC4C71"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  <w:t>Non-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smoker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16B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92 (63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879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3 (26,9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293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2 (19,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F52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0 (20,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7D1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 (31,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28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9 (29,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22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14,8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B8A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 (1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7A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50 (23,33)</w:t>
            </w:r>
          </w:p>
        </w:tc>
      </w:tr>
      <w:tr w:rsidR="00C02290" w:rsidRPr="00236F6E" w14:paraId="1234C851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941A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Alcohol consum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8BF9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A3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81A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B4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6E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D2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EB0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A4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E3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2B44B610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F17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9A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3A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D9E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1F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88A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3E2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C6C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00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FA2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07</w:t>
            </w:r>
          </w:p>
        </w:tc>
      </w:tr>
      <w:tr w:rsidR="00C02290" w:rsidRPr="00236F6E" w14:paraId="6B99D507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C03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Frequent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B6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8 (4,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A71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3,4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CD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 (5,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385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 (5,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39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3A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 (3,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6D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 (11,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08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 (3,5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4C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6 (5,07)</w:t>
            </w:r>
          </w:p>
        </w:tc>
      </w:tr>
      <w:tr w:rsidR="00C02290" w:rsidRPr="00236F6E" w14:paraId="74FE5178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6EB9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Rar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86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77 (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B6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14 (73,0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AB1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2 (65,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02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3 (64,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C6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 (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26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3 (65,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5A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 (77,7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C9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9 (46,4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5A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37 (70,23)</w:t>
            </w:r>
          </w:p>
        </w:tc>
      </w:tr>
      <w:tr w:rsidR="00C02290" w:rsidRPr="00236F6E" w14:paraId="7A7E3E81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C95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Never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0D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13 (27,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04D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9 (23,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968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2 (29,0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01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4 (29,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301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AAF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9 (31,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FA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 (11,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7BA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2 (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6EC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4 (24,7)</w:t>
            </w:r>
          </w:p>
        </w:tc>
      </w:tr>
      <w:tr w:rsidR="00C02290" w:rsidRPr="00236F6E" w14:paraId="28B6323D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D61F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57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D4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77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C88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B72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F8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E05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79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3F3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4B00A04C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162A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87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2E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36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CC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332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9BB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91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8B7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83A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93</w:t>
            </w:r>
          </w:p>
        </w:tc>
      </w:tr>
      <w:tr w:rsidR="00C02290" w:rsidRPr="00236F6E" w14:paraId="1CCB18CA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67A3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 xml:space="preserve">  Frequent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C4D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15 (11,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47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 (9,6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22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 (8,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C8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 (9,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2F2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D48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 (6,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4A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5,2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54C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 (9,5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E9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6 (15,23)</w:t>
            </w:r>
          </w:p>
        </w:tc>
      </w:tr>
      <w:tr w:rsidR="00C02290" w:rsidRPr="00236F6E" w14:paraId="1F555A15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C95C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 xml:space="preserve">  Moderat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F4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9 (11,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17D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4 (11,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23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 (11,9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4FF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1 (10,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B71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03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 (7,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754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5,2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26A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 (4,7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7F8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7 (13,1)</w:t>
            </w:r>
          </w:p>
        </w:tc>
      </w:tr>
      <w:tr w:rsidR="00C02290" w:rsidRPr="00236F6E" w14:paraId="26EC5934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95E5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 xml:space="preserve">  Rar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9D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88 (64,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45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8 (64,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285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8 (71,5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E1E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0 (61,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39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83F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1 (70,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9A7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6 (84,2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B7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8 (69,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24A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44 (60,92)</w:t>
            </w:r>
          </w:p>
        </w:tc>
      </w:tr>
      <w:tr w:rsidR="00C02290" w:rsidRPr="00236F6E" w14:paraId="278A0163" w14:textId="77777777" w:rsidTr="006F4DF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6F947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 xml:space="preserve">  No activity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0D6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4 (13,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345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1 (14,0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531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 (8,2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410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9 (19,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53B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 (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EA9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5 (15,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DC3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5,26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859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 (16,6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00F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6 (10,75)</w:t>
            </w:r>
          </w:p>
        </w:tc>
      </w:tr>
    </w:tbl>
    <w:p w14:paraId="7463FDE4" w14:textId="77777777" w:rsidR="00C02290" w:rsidRPr="00236F6E" w:rsidRDefault="00C02290" w:rsidP="00C02290">
      <w:pPr>
        <w:pStyle w:val="EndnoteText"/>
        <w:spacing w:before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36F6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a </w:t>
      </w:r>
      <w:r w:rsidRPr="00236F6E">
        <w:rPr>
          <w:rFonts w:ascii="Times New Roman" w:hAnsi="Times New Roman" w:cs="Times New Roman"/>
          <w:sz w:val="22"/>
          <w:szCs w:val="22"/>
          <w:lang w:val="en-US"/>
        </w:rPr>
        <w:t xml:space="preserve">Demographic characteristics were reported as mean </w:t>
      </w:r>
      <w:r w:rsidRPr="00DC4C71">
        <w:rPr>
          <w:rFonts w:ascii="Times New Roman" w:eastAsia="Times New Roman" w:hAnsi="Times New Roman" w:cs="Times New Roman"/>
          <w:sz w:val="22"/>
          <w:szCs w:val="22"/>
          <w:highlight w:val="green"/>
          <w:lang w:val="en-US" w:eastAsia="ca-ES"/>
        </w:rPr>
        <w:t>±</w:t>
      </w:r>
      <w:r w:rsidRPr="00236F6E">
        <w:rPr>
          <w:rFonts w:ascii="Times New Roman" w:hAnsi="Times New Roman" w:cs="Times New Roman"/>
          <w:sz w:val="22"/>
          <w:szCs w:val="22"/>
          <w:lang w:val="en-US"/>
        </w:rPr>
        <w:t xml:space="preserve"> standard deviation (SD) for quantitative traits and counts (%) for qualitative variables.</w:t>
      </w:r>
    </w:p>
    <w:p w14:paraId="3B10063F" w14:textId="77777777" w:rsidR="00C02290" w:rsidRPr="00236F6E" w:rsidRDefault="00C02290" w:rsidP="00C02290">
      <w:pPr>
        <w:pStyle w:val="EndnoteText"/>
        <w:spacing w:before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36F6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236F6E">
        <w:rPr>
          <w:rFonts w:ascii="Times New Roman" w:hAnsi="Times New Roman" w:cs="Times New Roman"/>
          <w:sz w:val="22"/>
          <w:szCs w:val="22"/>
          <w:lang w:val="en-US"/>
        </w:rPr>
        <w:t xml:space="preserve"> 84 participants were registered for more than one chronic condition, so the categories are not mutually exclusive.</w:t>
      </w:r>
      <w:r w:rsidRPr="00236F6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70CC6072" w14:textId="77777777" w:rsidR="00C02290" w:rsidRPr="00236F6E" w:rsidRDefault="00C02290" w:rsidP="00C02290">
      <w:pPr>
        <w:spacing w:before="120" w:line="360" w:lineRule="auto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hAnsi="Times New Roman" w:cs="Times New Roman"/>
          <w:lang w:val="en-US"/>
        </w:rPr>
        <w:t xml:space="preserve">BMI: body mass index; n= number of available </w:t>
      </w:r>
      <w:r w:rsidRPr="00DC4C71">
        <w:rPr>
          <w:rFonts w:ascii="Times New Roman" w:hAnsi="Times New Roman" w:cs="Times New Roman"/>
          <w:highlight w:val="green"/>
          <w:lang w:val="en-US"/>
        </w:rPr>
        <w:t>data</w:t>
      </w:r>
      <w:r w:rsidRPr="00236F6E">
        <w:rPr>
          <w:rFonts w:ascii="Times New Roman" w:hAnsi="Times New Roman" w:cs="Times New Roman"/>
          <w:lang w:val="en-US"/>
        </w:rPr>
        <w:t xml:space="preserve"> for each variable; SD: standard deviation.</w:t>
      </w:r>
      <w:r w:rsidRPr="00236F6E">
        <w:rPr>
          <w:rFonts w:ascii="Times New Roman" w:hAnsi="Times New Roman" w:cs="Times New Roman"/>
          <w:lang w:val="en-US"/>
        </w:rPr>
        <w:tab/>
      </w:r>
    </w:p>
    <w:p w14:paraId="6B9CF324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7F28A47C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hAnsi="Times New Roman" w:cs="Times New Roman"/>
          <w:lang w:val="en-US"/>
        </w:rPr>
        <w:tab/>
      </w:r>
    </w:p>
    <w:p w14:paraId="553B255A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5914D4B8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0F318DAF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236F6E">
        <w:rPr>
          <w:rFonts w:ascii="Times New Roman" w:hAnsi="Times New Roman" w:cs="Times New Roman"/>
          <w:b/>
          <w:bCs/>
          <w:lang w:val="en-US"/>
        </w:rPr>
        <w:t>Table S3</w:t>
      </w:r>
      <w:r w:rsidRPr="00236F6E">
        <w:rPr>
          <w:rFonts w:ascii="Times New Roman" w:hAnsi="Times New Roman" w:cs="Times New Roman"/>
          <w:lang w:val="en-US"/>
        </w:rPr>
        <w:t>. Response rates by disease type at different time intervals.</w:t>
      </w:r>
    </w:p>
    <w:tbl>
      <w:tblPr>
        <w:tblW w:w="14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9"/>
        <w:gridCol w:w="1602"/>
        <w:gridCol w:w="1411"/>
        <w:gridCol w:w="1287"/>
        <w:gridCol w:w="1428"/>
        <w:gridCol w:w="1170"/>
        <w:gridCol w:w="1371"/>
        <w:gridCol w:w="1244"/>
        <w:gridCol w:w="1460"/>
        <w:gridCol w:w="1416"/>
      </w:tblGrid>
      <w:tr w:rsidR="00C02290" w:rsidRPr="00236F6E" w14:paraId="5D490B22" w14:textId="77777777" w:rsidTr="006F4DF0">
        <w:trPr>
          <w:trHeight w:val="1293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2932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A4CF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Total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7657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Derma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D4A7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Digest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DCFA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Rheum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51F0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Respir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3263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Neuro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D859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Onco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BA10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aveta Miscellaneou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CED4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Naveta </w:t>
            </w:r>
          </w:p>
          <w:p w14:paraId="07A8441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HIV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</w:tr>
      <w:tr w:rsidR="00C02290" w:rsidRPr="00236F6E" w14:paraId="77E9821C" w14:textId="77777777" w:rsidTr="006F4DF0">
        <w:trPr>
          <w:trHeight w:val="633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CF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All intervals, CQ/SQ (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22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704/53364 (46,2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A2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778/7573 (49,8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98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47/3601 (62,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C35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506/12982 (57,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77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33/606 (71,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DEC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631/4579 (57,4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B0F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0/319 (62,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A3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36/1009 (43,2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8C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473/22695 (32,93)</w:t>
            </w:r>
          </w:p>
        </w:tc>
      </w:tr>
      <w:tr w:rsidR="00C02290" w:rsidRPr="00236F6E" w14:paraId="1A14ED62" w14:textId="77777777" w:rsidTr="006F4DF0">
        <w:trPr>
          <w:trHeight w:val="633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6FB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Baseline, CQ/SQ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CAB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198/13496 (53,3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15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14/1807 (61,6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729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90/546 (71,4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4A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23/1611 (69,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8CA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0/115 (78,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649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5/1224 (69,0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16D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/129 (65,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51C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00/565 (53,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10D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252/7499 (43,37)</w:t>
            </w:r>
          </w:p>
        </w:tc>
      </w:tr>
      <w:tr w:rsidR="00C02290" w:rsidRPr="00236F6E" w14:paraId="3EB7662B" w14:textId="77777777" w:rsidTr="006F4DF0">
        <w:trPr>
          <w:trHeight w:val="633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8B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Until 6 months, CQ/SQ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2C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131/22000 (41,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F7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11/2892 (48,7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ED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53/1199 (62,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B8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655/4473 (59,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09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1/216 (69,9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92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90/1852 (53,4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8B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6/6 </w:t>
            </w:r>
          </w:p>
          <w:p w14:paraId="4D7F97C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(1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86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8/401 (26,9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742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78/10825 (27,51)</w:t>
            </w:r>
          </w:p>
        </w:tc>
      </w:tr>
      <w:tr w:rsidR="00C02290" w:rsidRPr="00236F6E" w14:paraId="45092DEC" w14:textId="77777777" w:rsidTr="006F4DF0">
        <w:trPr>
          <w:trHeight w:val="633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3A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Between 6 months and 1 </w:t>
            </w:r>
            <w:r w:rsidRPr="00DC4C71">
              <w:rPr>
                <w:rFonts w:ascii="Times New Roman" w:eastAsia="Times New Roman" w:hAnsi="Times New Roman" w:cs="Times New Roman"/>
                <w:b/>
                <w:bCs/>
                <w:highlight w:val="green"/>
                <w:lang w:val="en-US" w:eastAsia="ca-ES"/>
              </w:rPr>
              <w:t>year</w:t>
            </w: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, CQ/SQ (%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C3F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474/10239 (43,7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9A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17/1445 (49,62)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67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32/839 (63,41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C3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12/3311 (54,7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FA8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8/179 (60,34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9C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61/1165 (48,15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CBB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5/42 (59,52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C0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/16</w:t>
            </w:r>
          </w:p>
          <w:p w14:paraId="52001DD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(56,25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974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91/3258 (27,35)</w:t>
            </w:r>
          </w:p>
        </w:tc>
      </w:tr>
      <w:tr w:rsidR="00C02290" w:rsidRPr="00236F6E" w14:paraId="417F8B65" w14:textId="77777777" w:rsidTr="006F4DF0">
        <w:trPr>
          <w:trHeight w:val="633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9A3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Between 1 and 2.5 years, CQ/SQ (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F86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901/7629 (51,13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F33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36/1429 (37,51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50A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72/1017 (56,2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024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16/3587 (53,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780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4/96 (87,5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6A8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35/338 (69,5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898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5/142 (59,86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84C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/27</w:t>
            </w:r>
          </w:p>
          <w:p w14:paraId="32763DC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(70,3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F9F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52/1113 (31,63)</w:t>
            </w:r>
          </w:p>
        </w:tc>
      </w:tr>
    </w:tbl>
    <w:p w14:paraId="551380ED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CQ: number of completed questionnaires; </w:t>
      </w:r>
      <w:r w:rsidRPr="00236F6E">
        <w:rPr>
          <w:rFonts w:ascii="Times New Roman" w:eastAsia="Times New Roman" w:hAnsi="Times New Roman" w:cs="Times New Roman"/>
          <w:lang w:eastAsia="ca-ES"/>
        </w:rPr>
        <w:t>SQ: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number of sent questionnaires.</w:t>
      </w:r>
    </w:p>
    <w:p w14:paraId="6845D8C4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5A99BAC8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569F73DB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3E2C734C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4A50032D" w14:textId="77777777" w:rsidR="00C02290" w:rsidRPr="00236F6E" w:rsidRDefault="00C02290" w:rsidP="00C02290">
      <w:pPr>
        <w:spacing w:line="360" w:lineRule="auto"/>
        <w:rPr>
          <w:rFonts w:ascii="Times New Roman" w:eastAsia="Times New Roman" w:hAnsi="Times New Roman" w:cs="Times New Roman"/>
          <w:lang w:val="en-US" w:eastAsia="ca-ES"/>
        </w:rPr>
      </w:pPr>
    </w:p>
    <w:p w14:paraId="7A96A3A5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shd w:val="clear" w:color="auto" w:fill="FFFFFF"/>
          <w:lang w:val="en-US"/>
        </w:rPr>
        <w:sectPr w:rsidR="00C02290" w:rsidRPr="00236F6E" w:rsidSect="000E6A1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010EA08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3EED667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236F6E">
        <w:rPr>
          <w:rFonts w:ascii="Times New Roman" w:hAnsi="Times New Roman" w:cs="Times New Roman"/>
          <w:b/>
          <w:bCs/>
          <w:lang w:val="en-US"/>
        </w:rPr>
        <w:t>Table S4</w:t>
      </w:r>
      <w:r w:rsidRPr="00236F6E">
        <w:rPr>
          <w:rFonts w:ascii="Times New Roman" w:hAnsi="Times New Roman" w:cs="Times New Roman"/>
          <w:lang w:val="en-US"/>
        </w:rPr>
        <w:t>. Frequencies of answered and unanswered questionnaires by disease program.</w:t>
      </w:r>
    </w:p>
    <w:tbl>
      <w:tblPr>
        <w:tblW w:w="60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06"/>
        <w:gridCol w:w="1561"/>
      </w:tblGrid>
      <w:tr w:rsidR="00C02290" w:rsidRPr="00236F6E" w14:paraId="70C651E7" w14:textId="77777777" w:rsidTr="006F4DF0">
        <w:trPr>
          <w:trHeight w:val="288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851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Disease Progra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23B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 Number of answered</w:t>
            </w:r>
            <w:r w:rsidRPr="00236F6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questionnaires</w:t>
            </w:r>
          </w:p>
          <w:p w14:paraId="3AAA4D5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(%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D44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umber of unanswered questionnaires</w:t>
            </w:r>
          </w:p>
          <w:p w14:paraId="612F5B1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(%)</w:t>
            </w:r>
          </w:p>
        </w:tc>
      </w:tr>
      <w:tr w:rsidR="00C02290" w:rsidRPr="00236F6E" w14:paraId="56DA799F" w14:textId="77777777" w:rsidTr="006F4DF0">
        <w:trPr>
          <w:trHeight w:val="28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0EEE0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8C6D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,916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0FA2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,574</w:t>
            </w:r>
          </w:p>
        </w:tc>
      </w:tr>
      <w:tr w:rsidR="00C02290" w:rsidRPr="00236F6E" w14:paraId="1CCB9DE7" w14:textId="77777777" w:rsidTr="006F4DF0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AA79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Psoriatic arthriti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920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9 (46.04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84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5 (53.96)</w:t>
            </w:r>
          </w:p>
        </w:tc>
      </w:tr>
      <w:tr w:rsidR="00C02290" w:rsidRPr="00236F6E" w14:paraId="2C70F6F7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5A2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Rheumatoid arthrit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06C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885 (57.2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98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155 (42.76)</w:t>
            </w:r>
          </w:p>
        </w:tc>
      </w:tr>
      <w:tr w:rsidR="00C02290" w:rsidRPr="00236F6E" w14:paraId="2AC6BBEC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380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7C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33 (71.4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ABA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3 (28.55)</w:t>
            </w:r>
          </w:p>
        </w:tc>
      </w:tr>
      <w:tr w:rsidR="00C02290" w:rsidRPr="00236F6E" w14:paraId="24215F26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248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Breast canc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0A9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7 (55.1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23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9 (44.89)</w:t>
            </w:r>
          </w:p>
        </w:tc>
      </w:tr>
      <w:tr w:rsidR="00C02290" w:rsidRPr="00236F6E" w14:paraId="04E92648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FA7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Prostate canc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646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0 (69.7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98D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9 (30.23)</w:t>
            </w:r>
          </w:p>
        </w:tc>
      </w:tr>
      <w:tr w:rsidR="00C02290" w:rsidRPr="00236F6E" w14:paraId="13BC7780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5824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Lung canc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1E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 (92.8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9CE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 (7.14)</w:t>
            </w:r>
          </w:p>
        </w:tc>
      </w:tr>
      <w:tr w:rsidR="00C02290" w:rsidRPr="00236F6E" w14:paraId="59F370C2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2478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Ulcerative colit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E79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90 (66.8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3C3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3 (33.15)</w:t>
            </w:r>
          </w:p>
        </w:tc>
      </w:tr>
      <w:tr w:rsidR="00C02290" w:rsidRPr="00236F6E" w14:paraId="105DFFF8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ADB2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Crohn's disea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831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87 (46.0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C4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04 (53.92)</w:t>
            </w:r>
          </w:p>
        </w:tc>
      </w:tr>
      <w:tr w:rsidR="00C02290" w:rsidRPr="00236F6E" w14:paraId="2568467D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8538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Atopic dermatit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6AB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757 (61.2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EB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111 (38.74)</w:t>
            </w:r>
          </w:p>
        </w:tc>
      </w:tr>
      <w:tr w:rsidR="00C02290" w:rsidRPr="00236F6E" w14:paraId="08996013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F8FC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Multiple scleros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B1A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098 (56.3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AF1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850 (43.63)</w:t>
            </w:r>
          </w:p>
        </w:tc>
      </w:tr>
      <w:tr w:rsidR="00C02290" w:rsidRPr="00236F6E" w14:paraId="6228B722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7478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Spondylit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8F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399 (63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EE6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03 (36.9)</w:t>
            </w:r>
          </w:p>
        </w:tc>
      </w:tr>
      <w:tr w:rsidR="00C02290" w:rsidRPr="00236F6E" w14:paraId="04E779E0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8086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Hidradenitis suppurativ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11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05 (46.2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D2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54 (53.72)</w:t>
            </w:r>
          </w:p>
        </w:tc>
      </w:tr>
      <w:tr w:rsidR="00C02290" w:rsidRPr="00236F6E" w14:paraId="68758795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37E7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Migra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53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533 (58.2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9E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098 (41.73)</w:t>
            </w:r>
          </w:p>
        </w:tc>
      </w:tr>
      <w:tr w:rsidR="00C02290" w:rsidRPr="00236F6E" w14:paraId="0EAD0270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603A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Ophthalmological diseas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00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7 (40.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E7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28 (59.1)</w:t>
            </w:r>
          </w:p>
        </w:tc>
      </w:tr>
      <w:tr w:rsidR="00C02290" w:rsidRPr="00236F6E" w14:paraId="22B6DB45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424E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Psorias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65F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591 (52.7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182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2,417 (48.26) </w:t>
            </w:r>
          </w:p>
        </w:tc>
      </w:tr>
      <w:tr w:rsidR="00C02290" w:rsidRPr="00236F6E" w14:paraId="62160264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B6C3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Urtica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8B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95 (46.9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B5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0 (53.01)</w:t>
            </w:r>
          </w:p>
        </w:tc>
      </w:tr>
      <w:tr w:rsidR="00C02290" w:rsidRPr="00236F6E" w14:paraId="523E2648" w14:textId="77777777" w:rsidTr="006F4DF0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66B017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hAnsi="Times New Roman" w:cs="Times New Roman"/>
                <w:lang w:val="en-US"/>
              </w:rPr>
              <w:t>HIV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1C3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,473 (32.93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CB31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,222 (67.07)</w:t>
            </w:r>
          </w:p>
        </w:tc>
      </w:tr>
    </w:tbl>
    <w:p w14:paraId="354F7E36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A9A03A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774BD45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8DBEA1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D71A06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30E5BFA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EB7324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AD0671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DCF922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4E969E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F5229C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F3D9436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6BB7C7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76372B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2F3959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B7E52C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DF9AA8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3CF86C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131576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2B1B9E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CF6EBE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D8298C" w14:textId="77777777" w:rsidR="00C02290" w:rsidRPr="00236F6E" w:rsidRDefault="00C02290" w:rsidP="00C022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BE8E03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lang w:val="en-US"/>
        </w:rPr>
      </w:pPr>
      <w:r w:rsidRPr="00236F6E">
        <w:rPr>
          <w:rFonts w:ascii="Times New Roman" w:hAnsi="Times New Roman" w:cs="Times New Roman"/>
          <w:b/>
          <w:bCs/>
          <w:lang w:val="en-US"/>
        </w:rPr>
        <w:t>Table S5</w:t>
      </w:r>
      <w:r w:rsidRPr="00236F6E">
        <w:rPr>
          <w:rFonts w:ascii="Times New Roman" w:hAnsi="Times New Roman" w:cs="Times New Roman"/>
          <w:lang w:val="en-US"/>
        </w:rPr>
        <w:t>. Comparison of the frequencies of answered and unanswered questionnaires by sociodemographic and clinical characteristics.</w:t>
      </w:r>
    </w:p>
    <w:p w14:paraId="125B0519" w14:textId="77777777" w:rsidR="00C02290" w:rsidRPr="00236F6E" w:rsidRDefault="00C02290" w:rsidP="00C02290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8970" w:type="dxa"/>
        <w:tblInd w:w="-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2681"/>
        <w:gridCol w:w="1506"/>
        <w:gridCol w:w="1561"/>
        <w:gridCol w:w="1079"/>
      </w:tblGrid>
      <w:tr w:rsidR="00C02290" w:rsidRPr="00236F6E" w14:paraId="0FF34CD7" w14:textId="77777777" w:rsidTr="006F4DF0">
        <w:trPr>
          <w:trHeight w:val="600"/>
        </w:trPr>
        <w:tc>
          <w:tcPr>
            <w:tcW w:w="4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5B3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DC4C71">
              <w:rPr>
                <w:rFonts w:ascii="Times New Roman" w:eastAsia="Times New Roman" w:hAnsi="Times New Roman" w:cs="Times New Roman"/>
                <w:b/>
                <w:bCs/>
                <w:highlight w:val="green"/>
                <w:lang w:val="en-US" w:eastAsia="ca-ES"/>
              </w:rPr>
              <w:t>Socio-demographic</w:t>
            </w: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 and clinical characteristics</w:t>
            </w:r>
          </w:p>
          <w:p w14:paraId="3BBBEDC1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CE09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 Number of answered</w:t>
            </w:r>
            <w:r w:rsidRPr="00236F6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questionnaires</w:t>
            </w:r>
          </w:p>
          <w:p w14:paraId="2461457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(%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2D80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Number of unanswered questionnaires</w:t>
            </w:r>
          </w:p>
          <w:p w14:paraId="62171AD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(%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020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ca-ES"/>
              </w:rPr>
              <w:t>P</w:t>
            </w: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 xml:space="preserve"> value</w:t>
            </w:r>
          </w:p>
        </w:tc>
      </w:tr>
      <w:tr w:rsidR="00C02290" w:rsidRPr="00236F6E" w14:paraId="1AE8DEEC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917A" w14:textId="77777777" w:rsidR="00C02290" w:rsidRPr="00DC4C71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</w:pPr>
            <w:r w:rsidRPr="00DC4C71">
              <w:rPr>
                <w:rFonts w:ascii="Times New Roman" w:eastAsia="Times New Roman" w:hAnsi="Times New Roman" w:cs="Times New Roman"/>
                <w:b/>
                <w:bCs/>
                <w:highlight w:val="green"/>
                <w:lang w:val="en-US" w:eastAsia="ca-ES"/>
              </w:rPr>
              <w:t>Gender</w:t>
            </w:r>
            <w:r w:rsidRPr="00DC4C71"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  <w:t xml:space="preserve">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9FB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,7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B6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,6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45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11568818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F7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A63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Mal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490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2,696 (4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11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,536 (5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032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29673E8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D4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FBC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Femal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43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,957 (51.9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FDE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,050 (48.0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39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6B313D6B" w14:textId="77777777" w:rsidTr="006F4DF0">
        <w:trPr>
          <w:trHeight w:val="324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32E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3E95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Others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C97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1 (40.8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FDC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4 (59.2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8F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FE62D38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779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Age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627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,7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D9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,6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D5F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23117074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7CD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546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8-49 yea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5A4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,634 (46.3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A02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3,464 (53.6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32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16616A78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57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bookmarkStart w:id="0" w:name="_Hlk152077774"/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054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0-65 yea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82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,503 (48.2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74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,274 (51.7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87F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bookmarkEnd w:id="0"/>
      <w:tr w:rsidR="00C02290" w:rsidRPr="00236F6E" w14:paraId="6AC81A8D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45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CB86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&gt;65 yea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913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567 (39.5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9E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,922 (60.4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0A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41891DC4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79C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BMI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A9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3,1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FB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,1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894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42A6DE39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D22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F5DE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Underweigh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F50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16 (69.1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F96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19 (30.8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070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77048B76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C4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B8E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Healthy weigh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44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,606 (68.5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050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,872 (31.4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87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34DBD819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137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C820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Overweigh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2BD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,033 (66.0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9F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,618 (33.9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8CD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282927F7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A7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A634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Obesi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B2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,751 (67.3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31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304 (32.6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847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5F95BD63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FB1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Educational level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5A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3,1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DC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,9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732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56E8F6AE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573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B3A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Preschool edu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ACE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54 (64.8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535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08 (35.1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062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45B26A5E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513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8C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Primary scho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FE1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,270 (62.3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8B7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578 (37.6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CB9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3AEA903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92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C2A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Secondary scho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B0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,962 (68.2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11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,236 (31.7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CC9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5C715518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82D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9A59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Higher edu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336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,182 (70.3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E5E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,719 (29.6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004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54234FF8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77E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Employment status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43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,7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21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,9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25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0C50959F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5E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824E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Studen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D71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71 (56.1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238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90 (43.8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98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3651C778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37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061C" w14:textId="77777777" w:rsidR="00C02290" w:rsidRPr="00DC4C71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</w:pPr>
            <w:r w:rsidRPr="00DC4C71"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  <w:t>Employe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34C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,357 (68.2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1FD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,691 (31.7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5BE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445C26AD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07DA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3E6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Unemploye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4B0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,021 (67.8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930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431 (32.1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553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36149643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2E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F8B7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On sick leav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4DA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858 (74.1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1E2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96 (24.8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18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75D1817A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99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E394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Retire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8C2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561 (62.5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1A9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533 (37.4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1C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2DA3D9AD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0DC6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Smoking stat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08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,4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17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6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363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.65</w:t>
            </w:r>
          </w:p>
        </w:tc>
      </w:tr>
      <w:tr w:rsidR="00C02290" w:rsidRPr="00236F6E" w14:paraId="1B2B6EA5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7D0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580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 Smok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CC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,204 (68.4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BA1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404 (31.6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9BC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1BB7D742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B8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4393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 </w:t>
            </w:r>
            <w:r w:rsidRPr="00DC4C71">
              <w:rPr>
                <w:rFonts w:ascii="Times New Roman" w:eastAsia="Times New Roman" w:hAnsi="Times New Roman" w:cs="Times New Roman"/>
                <w:highlight w:val="green"/>
                <w:lang w:val="en-US" w:eastAsia="ca-ES"/>
              </w:rPr>
              <w:t>Non-</w:t>
            </w: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smok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73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,265 (68.7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A6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,218 (31.2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158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59AC11CB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BD50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Alcohol consumption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B1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,9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82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,9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52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3716C7F9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00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358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Oft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D1A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922 (62.5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C83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52 (37.4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53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5AA46D69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7F7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4B1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Rarel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02A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,636 (67.9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F8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,374 (32.0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80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52313F49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72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C173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Nev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77E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,393 (68.2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17E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977 (31.7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48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2E8BF6FB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81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Physical activity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f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D2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2,5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A1C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0,7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903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4C51A60C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B7C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B49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Frequen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EB3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349 (65,8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E5A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218 (34.1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88B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1D7F964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99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0E4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Mode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B83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639 (70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6F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099 (29.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97A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3843E61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94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186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Rar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C7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4,621 (69.0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CB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6,545 (30.9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A7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3FFD3A16" w14:textId="77777777" w:rsidTr="006F4DF0">
        <w:trPr>
          <w:trHeight w:val="320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AED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FA6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 No activity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EC8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935 (60.96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FB7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880 (39.04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66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</w:tr>
      <w:tr w:rsidR="00C02290" w:rsidRPr="00236F6E" w14:paraId="2EABFCF1" w14:textId="77777777" w:rsidTr="006F4DF0">
        <w:trPr>
          <w:trHeight w:val="288"/>
        </w:trPr>
        <w:tc>
          <w:tcPr>
            <w:tcW w:w="48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A3D39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Disease type</w:t>
            </w:r>
            <w:r w:rsidRPr="00236F6E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g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BAEBD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4,70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B6C6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8,660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A091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&lt;.001</w:t>
            </w:r>
          </w:p>
        </w:tc>
      </w:tr>
      <w:tr w:rsidR="00C02290" w:rsidRPr="00236F6E" w14:paraId="0E7C7739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382F1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325C6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Derma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D0F0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,778 (49.89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70B5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3,795 (50.11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AC32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1142550F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67BF4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E2CF7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Digest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FB3BC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247 (62.40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EE906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354 (37.60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E47B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239E4E3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5D38D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19D6B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Rheuma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0D98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,506 (57.82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4F63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,476 (42.18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67958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0DCAC46E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E899F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2523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Respir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99E7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33 (71.45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1D35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73 (28.55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51DF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7E785E68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E5893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8C41D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Neuro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855AB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,631 (57.46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B3F62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,948 (42.54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B90A1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282AFC8C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AA787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9C7AC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Onco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E056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200 (62.70,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1F3E4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19 (37.30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669F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399B0C5E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750F7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9DFDC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HIV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DC360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7473 (32.93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D2C83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15,222 (67.07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19A59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C02290" w:rsidRPr="00236F6E" w14:paraId="4002B199" w14:textId="77777777" w:rsidTr="006F4DF0">
        <w:trPr>
          <w:trHeight w:val="288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6494B" w14:textId="77777777" w:rsidR="00C02290" w:rsidRPr="00236F6E" w:rsidRDefault="00C02290" w:rsidP="006F4DF0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67F3E" w14:textId="77777777" w:rsidR="00C02290" w:rsidRPr="00236F6E" w:rsidRDefault="00C02290" w:rsidP="006F4D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Naveta Miscellaneous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C1B75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436 (43.21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6183F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236F6E">
              <w:rPr>
                <w:rFonts w:ascii="Times New Roman" w:eastAsia="Times New Roman" w:hAnsi="Times New Roman" w:cs="Times New Roman"/>
                <w:lang w:val="en-US" w:eastAsia="ca-ES"/>
              </w:rPr>
              <w:t>573 (56.79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CD9F7" w14:textId="77777777" w:rsidR="00C02290" w:rsidRPr="00236F6E" w:rsidRDefault="00C02290" w:rsidP="006F4D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</w:tbl>
    <w:p w14:paraId="4263FE64" w14:textId="77777777" w:rsidR="00C02290" w:rsidRPr="00236F6E" w:rsidRDefault="00C02290" w:rsidP="00C02290">
      <w:pPr>
        <w:tabs>
          <w:tab w:val="left" w:pos="1560"/>
        </w:tabs>
        <w:spacing w:before="120" w:line="360" w:lineRule="auto"/>
        <w:rPr>
          <w:rFonts w:ascii="Times New Roman" w:hAnsi="Times New Roman" w:cs="Times New Roman"/>
          <w:lang w:val="en-US"/>
        </w:rPr>
      </w:pPr>
      <w:r w:rsidRPr="00236F6E">
        <w:rPr>
          <w:rFonts w:ascii="Times New Roman" w:hAnsi="Times New Roman" w:cs="Times New Roman"/>
          <w:vertAlign w:val="superscript"/>
          <w:lang w:val="en-US"/>
        </w:rPr>
        <w:t>a</w:t>
      </w:r>
      <w:r w:rsidRPr="00236F6E">
        <w:rPr>
          <w:rFonts w:ascii="Times New Roman" w:hAnsi="Times New Roman" w:cs="Times New Roman"/>
          <w:lang w:val="en-US"/>
        </w:rPr>
        <w:t xml:space="preserve"> This category was not included in the analysis because of its low frequency.</w:t>
      </w:r>
    </w:p>
    <w:p w14:paraId="11232AEE" w14:textId="77777777" w:rsidR="00C02290" w:rsidRPr="00236F6E" w:rsidRDefault="00C02290" w:rsidP="00C02290">
      <w:pPr>
        <w:spacing w:before="120" w:line="360" w:lineRule="auto"/>
        <w:ind w:right="-143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vertAlign w:val="superscript"/>
          <w:lang w:val="en-US" w:eastAsia="ca-ES"/>
        </w:rPr>
        <w:t xml:space="preserve">b 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All pairwise comparisons across age categories were statistically </w:t>
      </w:r>
      <w:r w:rsidRPr="00DC4C71">
        <w:rPr>
          <w:rFonts w:ascii="Times New Roman" w:eastAsia="Times New Roman" w:hAnsi="Times New Roman" w:cs="Times New Roman"/>
          <w:highlight w:val="green"/>
          <w:lang w:val="en-US" w:eastAsia="ca-ES"/>
        </w:rPr>
        <w:t>significant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.) </w:t>
      </w:r>
    </w:p>
    <w:p w14:paraId="0D32B5D2" w14:textId="77777777" w:rsidR="00C02290" w:rsidRPr="00236F6E" w:rsidRDefault="00C02290" w:rsidP="00C02290">
      <w:pPr>
        <w:spacing w:before="120" w:line="360" w:lineRule="auto"/>
        <w:ind w:right="-143"/>
        <w:rPr>
          <w:rFonts w:ascii="Times New Roman" w:hAnsi="Times New Roman" w:cs="Times New Roman"/>
          <w:lang w:val="en-US"/>
        </w:rPr>
      </w:pPr>
      <w:r w:rsidRPr="00236F6E">
        <w:rPr>
          <w:rFonts w:ascii="Times New Roman" w:eastAsia="Times New Roman" w:hAnsi="Times New Roman" w:cs="Times New Roman"/>
          <w:vertAlign w:val="superscript"/>
          <w:lang w:val="en-US" w:eastAsia="ca-ES"/>
        </w:rPr>
        <w:t xml:space="preserve"> c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Pairwise comparisons across BMI categories: between underweight and healthy weight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.97); underweight and overweight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=.16); underweight and obesity (adjusted 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.62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healthy weight and overweight </w:t>
      </w:r>
      <w:r w:rsidRPr="00236F6E">
        <w:rPr>
          <w:rFonts w:ascii="Times New Roman" w:eastAsia="Times New Roman" w:hAnsi="Times New Roman" w:cs="Times New Roman"/>
          <w:lang w:val="en-US" w:eastAsia="ca-ES"/>
        </w:rPr>
        <w:t>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 xml:space="preserve"> 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 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healthy weight and obesity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.27); and overweight and obesity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>=.25).</w:t>
      </w:r>
    </w:p>
    <w:p w14:paraId="6D75E618" w14:textId="77777777" w:rsidR="00C02290" w:rsidRPr="00236F6E" w:rsidRDefault="00C02290" w:rsidP="00C02290">
      <w:pPr>
        <w:spacing w:before="120" w:line="360" w:lineRule="auto"/>
        <w:ind w:right="-285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vertAlign w:val="superscript"/>
          <w:lang w:val="en-US" w:eastAsia="ca-ES"/>
        </w:rPr>
        <w:t xml:space="preserve">d 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Pairwise comparisons across education categories: between preschool education and primary school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.33); preschool education and secondary school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.08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preschool education and higher education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primary school and secondary school </w:t>
      </w:r>
      <w:r w:rsidRPr="00236F6E">
        <w:rPr>
          <w:rFonts w:ascii="Times New Roman" w:eastAsia="Times New Roman" w:hAnsi="Times New Roman" w:cs="Times New Roman"/>
          <w:lang w:val="en-US" w:eastAsia="ca-ES"/>
        </w:rPr>
        <w:t>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primary school and higher education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&lt;.001); and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secondary and higher education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=.002</w:t>
      </w:r>
      <w:r w:rsidRPr="00236F6E">
        <w:rPr>
          <w:rFonts w:ascii="Times New Roman" w:eastAsia="Times New Roman" w:hAnsi="Times New Roman" w:cs="Times New Roman"/>
          <w:lang w:val="en-US" w:eastAsia="ca-ES"/>
        </w:rPr>
        <w:t>).</w:t>
      </w:r>
    </w:p>
    <w:p w14:paraId="5F091862" w14:textId="77777777" w:rsidR="00C02290" w:rsidRPr="00236F6E" w:rsidRDefault="00C02290" w:rsidP="00C02290">
      <w:pPr>
        <w:spacing w:before="120" w:line="360" w:lineRule="auto"/>
        <w:ind w:right="-285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vertAlign w:val="superscript"/>
          <w:lang w:val="en-US" w:eastAsia="ca-ES"/>
        </w:rPr>
        <w:t xml:space="preserve">e 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Pairwise comparisons across employment status categories were statistically </w:t>
      </w:r>
      <w:r w:rsidRPr="00DC4C71">
        <w:rPr>
          <w:rFonts w:ascii="Times New Roman" w:eastAsia="Times New Roman" w:hAnsi="Times New Roman" w:cs="Times New Roman"/>
          <w:highlight w:val="green"/>
          <w:lang w:val="en-US" w:eastAsia="ca-ES"/>
        </w:rPr>
        <w:t>significant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, except between </w:t>
      </w:r>
      <w:r w:rsidRPr="00DC4C71">
        <w:rPr>
          <w:rFonts w:ascii="Times New Roman" w:eastAsia="Times New Roman" w:hAnsi="Times New Roman" w:cs="Times New Roman"/>
          <w:highlight w:val="green"/>
          <w:lang w:val="en-US" w:eastAsia="ca-ES"/>
        </w:rPr>
        <w:t>employed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and unemployed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>=.99).</w:t>
      </w:r>
    </w:p>
    <w:p w14:paraId="7AF95691" w14:textId="77777777" w:rsidR="00C02290" w:rsidRPr="00236F6E" w:rsidRDefault="00C02290" w:rsidP="00C02290">
      <w:pPr>
        <w:spacing w:before="120" w:line="360" w:lineRule="auto"/>
        <w:ind w:right="-285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vertAlign w:val="superscript"/>
          <w:lang w:val="en-US" w:eastAsia="ca-ES"/>
        </w:rPr>
        <w:t xml:space="preserve">d 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Pairwise comparisons across alcohol consumption categories: between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often and rarely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often and never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and rarely and never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=</w:t>
      </w:r>
      <w:r w:rsidRPr="00236F6E">
        <w:rPr>
          <w:rFonts w:ascii="Times New Roman" w:eastAsia="Times New Roman" w:hAnsi="Times New Roman" w:cs="Times New Roman"/>
          <w:lang w:val="en-US" w:eastAsia="ca-ES"/>
        </w:rPr>
        <w:t>.87).</w:t>
      </w:r>
    </w:p>
    <w:p w14:paraId="4A7AF941" w14:textId="77777777" w:rsidR="00C02290" w:rsidRPr="00236F6E" w:rsidRDefault="00C02290" w:rsidP="00C02290">
      <w:pPr>
        <w:spacing w:before="120" w:line="360" w:lineRule="auto"/>
        <w:ind w:right="-427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vertAlign w:val="superscript"/>
          <w:lang w:val="en-US" w:eastAsia="ca-ES"/>
        </w:rPr>
        <w:t xml:space="preserve">f 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Pairwise comparisons across all physical activity categories were statistically </w:t>
      </w:r>
      <w:r w:rsidRPr="00DC4C71">
        <w:rPr>
          <w:rFonts w:ascii="Times New Roman" w:eastAsia="Times New Roman" w:hAnsi="Times New Roman" w:cs="Times New Roman"/>
          <w:highlight w:val="green"/>
          <w:lang w:val="en-US" w:eastAsia="ca-ES"/>
        </w:rPr>
        <w:t>significant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, except between moderate and rarely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>=.24).</w:t>
      </w:r>
    </w:p>
    <w:p w14:paraId="6AB900C3" w14:textId="77777777" w:rsidR="00C02290" w:rsidRPr="00236F6E" w:rsidRDefault="00C02290" w:rsidP="00C02290">
      <w:pPr>
        <w:spacing w:before="240" w:line="360" w:lineRule="auto"/>
        <w:ind w:right="-285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vertAlign w:val="superscript"/>
          <w:lang w:val="en-US" w:eastAsia="ca-ES"/>
        </w:rPr>
        <w:t xml:space="preserve">g 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Pairwise comparisons across disease type categories: between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erma and Digest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erma and HIV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igest and HIV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erma and Miscellaneous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=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igest and Miscellaneous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HIV and Miscellaneous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=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erma and Neuro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igest and Neuro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HIV and Neuro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Miscellaneous and Neuro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erma and Onco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Digest and Onco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&gt;.99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HIV and Onco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 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Miscellaneous and Onco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Neuro and Onco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&gt;.99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erma and Respir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igest and Respir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HIV and Respir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Miscellaneous and Respir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Neuro and Respir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 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>); Onco and Respir (adjusted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 xml:space="preserve"> 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.093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erma and Rheuma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Digest and Rheuma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HIV and Rheuma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Miscellaneous and Rheuma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(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 xml:space="preserve">adjusted </w:t>
      </w:r>
      <w:r w:rsidRPr="00236F6E">
        <w:rPr>
          <w:rFonts w:ascii="Times New Roman" w:eastAsia="Times New Roman" w:hAnsi="Times New Roman" w:cs="Times New Roman"/>
          <w:b/>
          <w:bCs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b/>
          <w:bCs/>
          <w:lang w:val="en-US" w:eastAsia="ca-ES"/>
        </w:rPr>
        <w:t>&lt;.001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); Neuro and Rheuma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0.99); Onco and Rheuma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=0.61); and Respir and Rheuma (adjusted </w:t>
      </w:r>
      <w:r w:rsidRPr="00236F6E">
        <w:rPr>
          <w:rFonts w:ascii="Times New Roman" w:eastAsia="Times New Roman" w:hAnsi="Times New Roman" w:cs="Times New Roman"/>
          <w:i/>
          <w:iCs/>
          <w:lang w:val="en-US" w:eastAsia="ca-ES"/>
        </w:rPr>
        <w:t>P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&lt;.001). </w:t>
      </w:r>
    </w:p>
    <w:p w14:paraId="565F23FC" w14:textId="77777777" w:rsidR="00C02290" w:rsidRPr="00236F6E" w:rsidRDefault="00C02290" w:rsidP="00C02290">
      <w:pPr>
        <w:spacing w:before="120" w:line="360" w:lineRule="auto"/>
        <w:ind w:right="-285"/>
        <w:rPr>
          <w:rFonts w:ascii="Times New Roman" w:eastAsia="Times New Roman" w:hAnsi="Times New Roman" w:cs="Times New Roman"/>
          <w:lang w:val="en-US" w:eastAsia="ca-ES"/>
        </w:rPr>
      </w:pP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BMI: body mass index; N: number of available </w:t>
      </w:r>
      <w:r w:rsidRPr="00DC4C71">
        <w:rPr>
          <w:rFonts w:ascii="Times New Roman" w:eastAsia="Times New Roman" w:hAnsi="Times New Roman" w:cs="Times New Roman"/>
          <w:highlight w:val="green"/>
          <w:lang w:val="en-US" w:eastAsia="ca-ES"/>
        </w:rPr>
        <w:t>data</w:t>
      </w:r>
      <w:r w:rsidRPr="00236F6E">
        <w:rPr>
          <w:rFonts w:ascii="Times New Roman" w:eastAsia="Times New Roman" w:hAnsi="Times New Roman" w:cs="Times New Roman"/>
          <w:lang w:val="en-US" w:eastAsia="ca-ES"/>
        </w:rPr>
        <w:t xml:space="preserve"> for each variable.</w:t>
      </w:r>
    </w:p>
    <w:p w14:paraId="2FCF07FA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60FE"/>
    <w:multiLevelType w:val="hybridMultilevel"/>
    <w:tmpl w:val="70AC0FF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4182C"/>
    <w:multiLevelType w:val="hybridMultilevel"/>
    <w:tmpl w:val="760062B4"/>
    <w:lvl w:ilvl="0" w:tplc="34E6DD1E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1016E"/>
    <w:multiLevelType w:val="hybridMultilevel"/>
    <w:tmpl w:val="E1D2C20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D3D25"/>
    <w:multiLevelType w:val="hybridMultilevel"/>
    <w:tmpl w:val="01764D9A"/>
    <w:lvl w:ilvl="0" w:tplc="80D02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8C680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A7074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FFAF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B326F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CA1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A1C7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FF4C3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3287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BF40E6B"/>
    <w:multiLevelType w:val="hybridMultilevel"/>
    <w:tmpl w:val="76F651D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D2981"/>
    <w:multiLevelType w:val="hybridMultilevel"/>
    <w:tmpl w:val="00424662"/>
    <w:lvl w:ilvl="0" w:tplc="74B0FD44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1" w:tplc="B00AFCAA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2" w:tplc="C990579A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3" w:tplc="10EA1CEA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4" w:tplc="A47A52B0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5" w:tplc="AB0A3F3A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6" w:tplc="06901BDE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7" w:tplc="8304A0B0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8" w:tplc="2724DE24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</w:abstractNum>
  <w:abstractNum w:abstractNumId="6" w15:restartNumberingAfterBreak="0">
    <w:nsid w:val="33C96C79"/>
    <w:multiLevelType w:val="hybridMultilevel"/>
    <w:tmpl w:val="6800583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2539DE"/>
    <w:multiLevelType w:val="hybridMultilevel"/>
    <w:tmpl w:val="7F5A3DA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02EBE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F269D"/>
    <w:multiLevelType w:val="hybridMultilevel"/>
    <w:tmpl w:val="D3A614D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D41A66"/>
    <w:multiLevelType w:val="hybridMultilevel"/>
    <w:tmpl w:val="E254645A"/>
    <w:lvl w:ilvl="0" w:tplc="288A8DA2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1" w:tplc="2BEC427E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2" w:tplc="49FA84DC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3" w:tplc="784EC1FC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4" w:tplc="99247124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5" w:tplc="FCB0B688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6" w:tplc="101E94E4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7" w:tplc="57B077BC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  <w:lvl w:ilvl="8" w:tplc="C24A1D64">
      <w:start w:val="1"/>
      <w:numFmt w:val="bullet"/>
      <w:lvlText w:val=""/>
      <w:lvlJc w:val="left"/>
      <w:pPr>
        <w:ind w:left="800" w:hanging="360"/>
      </w:pPr>
      <w:rPr>
        <w:rFonts w:ascii="Symbol" w:hAnsi="Symbol"/>
      </w:rPr>
    </w:lvl>
  </w:abstractNum>
  <w:abstractNum w:abstractNumId="10" w15:restartNumberingAfterBreak="0">
    <w:nsid w:val="4F0C47B6"/>
    <w:multiLevelType w:val="hybridMultilevel"/>
    <w:tmpl w:val="CDE0A81E"/>
    <w:lvl w:ilvl="0" w:tplc="0E145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40A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866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98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092B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1560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B65E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1A1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D8E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520F4606"/>
    <w:multiLevelType w:val="hybridMultilevel"/>
    <w:tmpl w:val="DD14D0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E8144A">
      <w:numFmt w:val="bullet"/>
      <w:lvlText w:val="-"/>
      <w:lvlJc w:val="left"/>
      <w:pPr>
        <w:ind w:left="7165" w:hanging="360"/>
      </w:pPr>
      <w:rPr>
        <w:rFonts w:ascii="Calibri" w:eastAsiaTheme="minorHAnsi" w:hAnsi="Calibri" w:cs="Calibri" w:hint="default"/>
        <w:lang w:val="es-ES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7468"/>
    <w:multiLevelType w:val="hybridMultilevel"/>
    <w:tmpl w:val="0660F53C"/>
    <w:lvl w:ilvl="0" w:tplc="A31034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7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50D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F08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2C7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7A0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FE65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06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E0E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C2244C2"/>
    <w:multiLevelType w:val="hybridMultilevel"/>
    <w:tmpl w:val="DB80748C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0903DF"/>
    <w:multiLevelType w:val="hybridMultilevel"/>
    <w:tmpl w:val="4044D1A8"/>
    <w:lvl w:ilvl="0" w:tplc="D7A6730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2530F5A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DA2C4FC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EFE9A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9C24885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61C89D6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2996C6C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776DE8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1216125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5" w15:restartNumberingAfterBreak="0">
    <w:nsid w:val="61C345E4"/>
    <w:multiLevelType w:val="hybridMultilevel"/>
    <w:tmpl w:val="0DE671D4"/>
    <w:lvl w:ilvl="0" w:tplc="4C409BB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2094371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ABD23AE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2D800000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4948BAB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64E2C42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BEFECFD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EA844E3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8BCA4A9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16" w15:restartNumberingAfterBreak="0">
    <w:nsid w:val="6792096E"/>
    <w:multiLevelType w:val="hybridMultilevel"/>
    <w:tmpl w:val="6F7EA33E"/>
    <w:lvl w:ilvl="0" w:tplc="26C49E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6B2D7C"/>
    <w:multiLevelType w:val="hybridMultilevel"/>
    <w:tmpl w:val="4E62871E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F970D6"/>
    <w:multiLevelType w:val="hybridMultilevel"/>
    <w:tmpl w:val="0BFC23EA"/>
    <w:lvl w:ilvl="0" w:tplc="29A04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3E7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BC6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5A65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60B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92A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7E5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18B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5A4B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E833D02"/>
    <w:multiLevelType w:val="hybridMultilevel"/>
    <w:tmpl w:val="68B67C2E"/>
    <w:lvl w:ilvl="0" w:tplc="8DF09EF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1977449">
    <w:abstractNumId w:val="19"/>
  </w:num>
  <w:num w:numId="2" w16cid:durableId="1210611087">
    <w:abstractNumId w:val="16"/>
  </w:num>
  <w:num w:numId="3" w16cid:durableId="503326146">
    <w:abstractNumId w:val="0"/>
  </w:num>
  <w:num w:numId="4" w16cid:durableId="842210555">
    <w:abstractNumId w:val="1"/>
  </w:num>
  <w:num w:numId="5" w16cid:durableId="1173184072">
    <w:abstractNumId w:val="17"/>
  </w:num>
  <w:num w:numId="6" w16cid:durableId="774056531">
    <w:abstractNumId w:val="11"/>
  </w:num>
  <w:num w:numId="7" w16cid:durableId="1452895772">
    <w:abstractNumId w:val="3"/>
  </w:num>
  <w:num w:numId="8" w16cid:durableId="1986542777">
    <w:abstractNumId w:val="7"/>
  </w:num>
  <w:num w:numId="9" w16cid:durableId="1242373615">
    <w:abstractNumId w:val="4"/>
  </w:num>
  <w:num w:numId="10" w16cid:durableId="24450433">
    <w:abstractNumId w:val="13"/>
  </w:num>
  <w:num w:numId="11" w16cid:durableId="618026915">
    <w:abstractNumId w:val="8"/>
  </w:num>
  <w:num w:numId="12" w16cid:durableId="1778867369">
    <w:abstractNumId w:val="14"/>
  </w:num>
  <w:num w:numId="13" w16cid:durableId="938487427">
    <w:abstractNumId w:val="15"/>
  </w:num>
  <w:num w:numId="14" w16cid:durableId="2147316159">
    <w:abstractNumId w:val="18"/>
  </w:num>
  <w:num w:numId="15" w16cid:durableId="1350452365">
    <w:abstractNumId w:val="10"/>
  </w:num>
  <w:num w:numId="16" w16cid:durableId="932324758">
    <w:abstractNumId w:val="9"/>
  </w:num>
  <w:num w:numId="17" w16cid:durableId="1329598047">
    <w:abstractNumId w:val="5"/>
  </w:num>
  <w:num w:numId="18" w16cid:durableId="1816946735">
    <w:abstractNumId w:val="12"/>
  </w:num>
  <w:num w:numId="19" w16cid:durableId="1609655620">
    <w:abstractNumId w:val="6"/>
  </w:num>
  <w:num w:numId="20" w16cid:durableId="11235775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290"/>
    <w:rsid w:val="000B328B"/>
    <w:rsid w:val="000E6A18"/>
    <w:rsid w:val="00C0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D7819"/>
  <w15:chartTrackingRefBased/>
  <w15:docId w15:val="{2B604799-3D6F-4C5A-999E-1383597C4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2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2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2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2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2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2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2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2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2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2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2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2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2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2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2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2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2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2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29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02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290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290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290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02290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290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90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Default">
    <w:name w:val="Default"/>
    <w:rsid w:val="00C022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s-ES"/>
      <w14:ligatures w14:val="none"/>
    </w:rPr>
  </w:style>
  <w:style w:type="paragraph" w:styleId="Revision">
    <w:name w:val="Revision"/>
    <w:hidden/>
    <w:uiPriority w:val="99"/>
    <w:semiHidden/>
    <w:rsid w:val="00C02290"/>
    <w:pPr>
      <w:spacing w:after="0" w:line="240" w:lineRule="auto"/>
    </w:pPr>
    <w:rPr>
      <w:kern w:val="0"/>
      <w:lang w:val="es-E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2290"/>
    <w:rPr>
      <w:color w:val="605E5C"/>
      <w:shd w:val="clear" w:color="auto" w:fill="E1DFDD"/>
    </w:rPr>
  </w:style>
  <w:style w:type="character" w:customStyle="1" w:styleId="Mencisenseresoldre1">
    <w:name w:val="Menció sense resoldre1"/>
    <w:basedOn w:val="DefaultParagraphFont"/>
    <w:uiPriority w:val="99"/>
    <w:semiHidden/>
    <w:unhideWhenUsed/>
    <w:rsid w:val="00C0229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02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s-E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02290"/>
    <w:pPr>
      <w:spacing w:after="0"/>
    </w:pPr>
    <w:rPr>
      <w:kern w:val="0"/>
      <w:lang w:val="en-GB"/>
      <w14:ligatures w14:val="none"/>
    </w:rPr>
  </w:style>
  <w:style w:type="paragraph" w:customStyle="1" w:styleId="pf0">
    <w:name w:val="pf0"/>
    <w:basedOn w:val="Normal"/>
    <w:rsid w:val="00C02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s-ES"/>
      <w14:ligatures w14:val="none"/>
    </w:rPr>
  </w:style>
  <w:style w:type="character" w:customStyle="1" w:styleId="cf01">
    <w:name w:val="cf01"/>
    <w:basedOn w:val="DefaultParagraphFont"/>
    <w:rsid w:val="00C02290"/>
    <w:rPr>
      <w:rFonts w:ascii="Segoe UI" w:hAnsi="Segoe UI" w:cs="Segoe UI" w:hint="default"/>
      <w:color w:val="27272A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C02290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C02290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C02290"/>
    <w:rPr>
      <w:rFonts w:ascii="Segoe UI" w:hAnsi="Segoe UI" w:cs="Segoe UI" w:hint="default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C02290"/>
    <w:pPr>
      <w:spacing w:after="0" w:line="240" w:lineRule="auto"/>
    </w:pPr>
    <w:rPr>
      <w:color w:val="000000" w:themeColor="text1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02290"/>
    <w:pPr>
      <w:spacing w:after="0" w:line="240" w:lineRule="auto"/>
    </w:pPr>
    <w:rPr>
      <w:color w:val="0F4761" w:themeColor="accent1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02290"/>
    <w:pPr>
      <w:spacing w:after="0" w:line="240" w:lineRule="auto"/>
    </w:pPr>
    <w:rPr>
      <w:color w:val="BF4E14" w:themeColor="accent2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02290"/>
    <w:pPr>
      <w:spacing w:after="0" w:line="240" w:lineRule="auto"/>
    </w:pPr>
    <w:rPr>
      <w:color w:val="124F1A" w:themeColor="accent3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C02290"/>
    <w:pPr>
      <w:spacing w:after="0" w:line="240" w:lineRule="auto"/>
    </w:pPr>
    <w:rPr>
      <w:color w:val="0B769F" w:themeColor="accent4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02290"/>
    <w:pPr>
      <w:spacing w:after="0" w:line="240" w:lineRule="auto"/>
    </w:pPr>
    <w:rPr>
      <w:color w:val="77206D" w:themeColor="accent5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C02290"/>
    <w:pPr>
      <w:spacing w:after="0" w:line="240" w:lineRule="auto"/>
    </w:pPr>
    <w:rPr>
      <w:color w:val="3A7C22" w:themeColor="accent6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C02290"/>
    <w:pPr>
      <w:spacing w:after="0" w:line="240" w:lineRule="auto"/>
    </w:pPr>
    <w:rPr>
      <w:color w:val="000000" w:themeColor="text1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C02290"/>
    <w:pPr>
      <w:spacing w:after="0" w:line="240" w:lineRule="auto"/>
    </w:pPr>
    <w:rPr>
      <w:color w:val="0F4761" w:themeColor="accent1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02290"/>
    <w:pPr>
      <w:spacing w:after="0" w:line="240" w:lineRule="auto"/>
    </w:pPr>
    <w:rPr>
      <w:color w:val="BF4E14" w:themeColor="accent2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02290"/>
    <w:pPr>
      <w:spacing w:after="0" w:line="240" w:lineRule="auto"/>
    </w:pPr>
    <w:rPr>
      <w:color w:val="124F1A" w:themeColor="accent3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C02290"/>
    <w:pPr>
      <w:spacing w:after="0" w:line="240" w:lineRule="auto"/>
    </w:pPr>
    <w:rPr>
      <w:color w:val="0B769F" w:themeColor="accent4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C02290"/>
    <w:pPr>
      <w:spacing w:after="0" w:line="240" w:lineRule="auto"/>
    </w:pPr>
    <w:rPr>
      <w:color w:val="77206D" w:themeColor="accent5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C02290"/>
    <w:pPr>
      <w:spacing w:after="0" w:line="240" w:lineRule="auto"/>
    </w:pPr>
    <w:rPr>
      <w:color w:val="3A7C22" w:themeColor="accent6" w:themeShade="BF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leGrid">
    <w:name w:val="Table Grid"/>
    <w:basedOn w:val="TableNormal"/>
    <w:uiPriority w:val="39"/>
    <w:rsid w:val="00C0229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229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02290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C02290"/>
  </w:style>
  <w:style w:type="character" w:customStyle="1" w:styleId="eop">
    <w:name w:val="eop"/>
    <w:basedOn w:val="DefaultParagraphFont"/>
    <w:rsid w:val="00C02290"/>
  </w:style>
  <w:style w:type="paragraph" w:styleId="EndnoteText">
    <w:name w:val="endnote text"/>
    <w:basedOn w:val="Normal"/>
    <w:link w:val="EndnoteTextChar"/>
    <w:uiPriority w:val="99"/>
    <w:unhideWhenUsed/>
    <w:rsid w:val="00C02290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02290"/>
    <w:rPr>
      <w:kern w:val="0"/>
      <w:sz w:val="20"/>
      <w:szCs w:val="20"/>
      <w:lang w:val="en-GB"/>
      <w14:ligatures w14:val="none"/>
    </w:rPr>
  </w:style>
  <w:style w:type="character" w:customStyle="1" w:styleId="Mencisenseresoldre2">
    <w:name w:val="Menció sense resoldre2"/>
    <w:basedOn w:val="DefaultParagraphFont"/>
    <w:uiPriority w:val="99"/>
    <w:semiHidden/>
    <w:unhideWhenUsed/>
    <w:rsid w:val="00C022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2290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22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ca-ES" w:eastAsia="ca-E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2290"/>
    <w:rPr>
      <w:rFonts w:ascii="Courier New" w:eastAsia="Times New Roman" w:hAnsi="Courier New" w:cs="Courier New"/>
      <w:kern w:val="0"/>
      <w:sz w:val="20"/>
      <w:szCs w:val="20"/>
      <w:lang w:val="ca-ES" w:eastAsia="ca-ES"/>
      <w14:ligatures w14:val="none"/>
    </w:rPr>
  </w:style>
  <w:style w:type="character" w:customStyle="1" w:styleId="ui-provider">
    <w:name w:val="ui-provider"/>
    <w:basedOn w:val="DefaultParagraphFont"/>
    <w:rsid w:val="00C02290"/>
  </w:style>
  <w:style w:type="character" w:styleId="PlaceholderText">
    <w:name w:val="Placeholder Text"/>
    <w:basedOn w:val="DefaultParagraphFont"/>
    <w:uiPriority w:val="99"/>
    <w:semiHidden/>
    <w:rsid w:val="00C02290"/>
    <w:rPr>
      <w:color w:val="666666"/>
    </w:rPr>
  </w:style>
  <w:style w:type="paragraph" w:customStyle="1" w:styleId="Title2">
    <w:name w:val="Title 2"/>
    <w:basedOn w:val="Heading1"/>
    <w:link w:val="Title2Car"/>
    <w:qFormat/>
    <w:rsid w:val="00C02290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36"/>
      <w:sz w:val="24"/>
      <w:szCs w:val="24"/>
      <w:lang w:val="es-ES" w:eastAsia="es-ES"/>
      <w14:ligatures w14:val="none"/>
    </w:rPr>
  </w:style>
  <w:style w:type="paragraph" w:customStyle="1" w:styleId="Title3">
    <w:name w:val="Title 3"/>
    <w:basedOn w:val="Normal"/>
    <w:link w:val="Title3Car"/>
    <w:autoRedefine/>
    <w:qFormat/>
    <w:rsid w:val="00C02290"/>
    <w:pPr>
      <w:spacing w:after="0"/>
    </w:pPr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le2Car">
    <w:name w:val="Title 2 Car"/>
    <w:basedOn w:val="Heading1Char"/>
    <w:link w:val="Title2"/>
    <w:rsid w:val="00C02290"/>
    <w:rPr>
      <w:rFonts w:ascii="Times New Roman" w:eastAsia="Times New Roman" w:hAnsi="Times New Roman" w:cs="Times New Roman"/>
      <w:b/>
      <w:bCs/>
      <w:color w:val="0F4761" w:themeColor="accent1" w:themeShade="BF"/>
      <w:kern w:val="36"/>
      <w:sz w:val="24"/>
      <w:szCs w:val="24"/>
      <w:lang w:val="es-ES" w:eastAsia="es-ES"/>
      <w14:ligatures w14:val="none"/>
    </w:rPr>
  </w:style>
  <w:style w:type="character" w:customStyle="1" w:styleId="Title3Car">
    <w:name w:val="Title 3 Car"/>
    <w:basedOn w:val="DefaultParagraphFont"/>
    <w:link w:val="Title3"/>
    <w:rsid w:val="00C02290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xxelementtoproof">
    <w:name w:val="x_x_elementtoproof"/>
    <w:basedOn w:val="Normal"/>
    <w:rsid w:val="00C02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character" w:styleId="Emphasis">
    <w:name w:val="Emphasis"/>
    <w:basedOn w:val="DefaultParagraphFont"/>
    <w:uiPriority w:val="20"/>
    <w:qFormat/>
    <w:rsid w:val="00C022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09</Words>
  <Characters>9743</Characters>
  <Application>Microsoft Office Word</Application>
  <DocSecurity>0</DocSecurity>
  <Lines>81</Lines>
  <Paragraphs>22</Paragraphs>
  <ScaleCrop>false</ScaleCrop>
  <Company/>
  <LinksUpToDate>false</LinksUpToDate>
  <CharactersWithSpaces>1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4-02T06:41:00Z</dcterms:created>
  <dcterms:modified xsi:type="dcterms:W3CDTF">2024-04-02T06:41:00Z</dcterms:modified>
</cp:coreProperties>
</file>